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Table S3: Number of probe-sets on the chip and used in the analysis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166"/>
        <w:gridCol w:w="2166"/>
        <w:gridCol w:w="2166"/>
      </w:tblGrid>
      <w:tr>
        <w:trPr/>
        <w:tc>
          <w:tcPr>
            <w:tcW w:w="2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p Name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number of probe-sets in the chip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probe-sets used in the analysis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enes used in the analysis*</w:t>
            </w:r>
          </w:p>
        </w:tc>
      </w:tr>
      <w:tr>
        <w:trPr/>
        <w:tc>
          <w:tcPr>
            <w:tcW w:w="23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fymetrix Hgu133a2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77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688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19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fymetrix Hgu95av2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25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29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8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* Here the number of genes represents the number of unique Entrez IDs corresponding to the probe-set ID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21:01:00Z</dcterms:created>
  <dc:creator> </dc:creator>
  <dc:description/>
  <cp:keywords/>
  <dc:language>en-US</dc:language>
  <cp:lastModifiedBy> </cp:lastModifiedBy>
  <dcterms:modified xsi:type="dcterms:W3CDTF">2008-01-15T21:05:00Z</dcterms:modified>
  <cp:revision>1</cp:revision>
  <dc:subject/>
  <dc:title>Table S3: Number of probe-sets on the chip and used in the analysis</dc:title>
</cp:coreProperties>
</file>